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31A3346" w:rsidR="00FB3483" w:rsidRPr="00930A31" w:rsidRDefault="00762EBB"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C260D7D" w:rsidR="00FB3483" w:rsidRPr="00930A31" w:rsidRDefault="00762EBB" w:rsidP="005979B8">
            <w:pPr>
              <w:pStyle w:val="Default"/>
              <w:spacing w:before="40" w:after="40"/>
              <w:rPr>
                <w:rFonts w:ascii="Arial" w:hAnsi="Arial" w:cs="Arial"/>
                <w:color w:val="auto"/>
                <w:sz w:val="18"/>
                <w:szCs w:val="18"/>
              </w:rPr>
            </w:pPr>
            <w:r>
              <w:rPr>
                <w:rFonts w:ascii="Arial" w:hAnsi="Arial" w:cs="Arial"/>
                <w:color w:val="auto"/>
                <w:sz w:val="18"/>
                <w:szCs w:val="18"/>
              </w:rPr>
              <w:t>1</w:t>
            </w:r>
            <w:r w:rsidR="000F4289">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052909C" w:rsidR="00FB3483" w:rsidRPr="00930A31" w:rsidRDefault="00762EBB"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A826293" w:rsidR="00FB3483" w:rsidRPr="00930A31" w:rsidRDefault="00762EBB"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3D187DC" w:rsidR="00FB3483" w:rsidRPr="00930A31" w:rsidRDefault="00762EBB"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440EF24" w:rsidR="00762EBB" w:rsidRPr="00930A31" w:rsidRDefault="00762EBB" w:rsidP="00762EBB">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96E429F" w:rsidR="00FB3483" w:rsidRPr="00930A31" w:rsidRDefault="000F4289"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A5A053F" w:rsidR="00FB3483" w:rsidRPr="00930A31" w:rsidRDefault="00762EBB"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A88234C" w:rsidR="00FB3483" w:rsidRPr="00930A31" w:rsidRDefault="00762EBB"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3BED32D" w:rsidR="00930A31" w:rsidRPr="00930A31" w:rsidRDefault="00762EBB"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AB86ADE" w:rsidR="00930A31" w:rsidRPr="00930A31" w:rsidRDefault="00762EBB"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FE8BADE" w:rsidR="00FB3483" w:rsidRPr="00930A31" w:rsidRDefault="00762EBB"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9F6FC7F" w:rsidR="00FB3483" w:rsidRPr="00930A31" w:rsidRDefault="000F4289"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4271353" w:rsidR="00930A31" w:rsidRPr="00930A31" w:rsidRDefault="000F4289"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ADC69BE" w:rsidR="00930A31" w:rsidRPr="00930A31" w:rsidRDefault="000F4289"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185FB40" w:rsidR="00930A31" w:rsidRPr="00930A31" w:rsidRDefault="000F4289"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B80C15D" w:rsidR="00930A31" w:rsidRPr="00930A31" w:rsidRDefault="000F4289"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A2F4A76" w:rsidR="00930A31" w:rsidRPr="00930A31" w:rsidRDefault="000F4289"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41F25E7" w:rsidR="00930A31" w:rsidRPr="00930A31" w:rsidRDefault="00762EB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9FDD368" w:rsidR="006E5FE2" w:rsidRPr="00930A31" w:rsidRDefault="00762EBB"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32B831E" w:rsidR="006E5FE2" w:rsidRPr="00930A31" w:rsidRDefault="000F4289"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9425E0E" w:rsidR="00930A31" w:rsidRPr="00930A31" w:rsidRDefault="000F4289"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502D278" w:rsidR="00930A31" w:rsidRPr="00930A31" w:rsidRDefault="0060621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04AF3E7" w:rsidR="00FB3483" w:rsidRPr="00930A31" w:rsidRDefault="000F4289"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58E4BD7" w:rsidR="00FB3483" w:rsidRPr="00930A31" w:rsidRDefault="000F4289"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FFD7841" w:rsidR="00FB3483" w:rsidRPr="00930A31" w:rsidRDefault="000F4289"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03F1605" w:rsidR="00930A31" w:rsidRPr="00930A31" w:rsidRDefault="000F4289"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EF1DDC5" w:rsidR="00930A31" w:rsidRPr="00930A31" w:rsidRDefault="000F4289" w:rsidP="005979B8">
            <w:pPr>
              <w:pStyle w:val="Default"/>
              <w:spacing w:before="40" w:after="40"/>
              <w:rPr>
                <w:rFonts w:ascii="Arial" w:hAnsi="Arial" w:cs="Arial"/>
                <w:color w:val="auto"/>
                <w:sz w:val="18"/>
                <w:szCs w:val="18"/>
              </w:rPr>
            </w:pPr>
            <w:r>
              <w:rPr>
                <w:rFonts w:ascii="Arial" w:hAnsi="Arial" w:cs="Arial"/>
                <w:color w:val="auto"/>
                <w:sz w:val="18"/>
                <w:szCs w:val="18"/>
              </w:rPr>
              <w:t>6</w:t>
            </w:r>
            <w:r w:rsidR="00606212">
              <w:rPr>
                <w:rFonts w:ascii="Arial" w:hAnsi="Arial" w:cs="Arial"/>
                <w:color w:val="auto"/>
                <w:sz w:val="18"/>
                <w:szCs w:val="18"/>
              </w:rPr>
              <w:t>-</w:t>
            </w:r>
            <w:r>
              <w:rPr>
                <w:rFonts w:ascii="Arial" w:hAnsi="Arial" w:cs="Arial"/>
                <w:color w:val="auto"/>
                <w:sz w:val="18"/>
                <w:szCs w:val="18"/>
              </w:rPr>
              <w:t>7</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8E6225A" w:rsidR="00930A31" w:rsidRPr="00930A31" w:rsidRDefault="006743A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A2DCC6D" w:rsidR="00930A31" w:rsidRPr="00930A31" w:rsidRDefault="0060621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709BABD" w:rsidR="00FB3483" w:rsidRPr="00930A31" w:rsidRDefault="006743A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E856078" w:rsidR="00077B44" w:rsidRPr="00930A31" w:rsidRDefault="000F4289" w:rsidP="00077B44">
            <w:pPr>
              <w:pStyle w:val="Default"/>
              <w:spacing w:before="40" w:after="40"/>
              <w:rPr>
                <w:rFonts w:ascii="Arial" w:hAnsi="Arial" w:cs="Arial"/>
                <w:color w:val="auto"/>
                <w:sz w:val="18"/>
                <w:szCs w:val="18"/>
              </w:rPr>
            </w:pPr>
            <w:r>
              <w:rPr>
                <w:rFonts w:ascii="Arial" w:hAnsi="Arial" w:cs="Arial"/>
                <w:color w:val="auto"/>
                <w:sz w:val="18"/>
                <w:szCs w:val="18"/>
              </w:rPr>
              <w:t>6-7</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F15C869" w:rsidR="00930A31" w:rsidRPr="00930A31" w:rsidRDefault="000F4289" w:rsidP="00077B44">
            <w:pPr>
              <w:pStyle w:val="Default"/>
              <w:spacing w:before="40" w:after="40"/>
              <w:rPr>
                <w:rFonts w:ascii="Arial" w:hAnsi="Arial" w:cs="Arial"/>
                <w:color w:val="auto"/>
                <w:sz w:val="18"/>
                <w:szCs w:val="18"/>
              </w:rPr>
            </w:pPr>
            <w:r>
              <w:rPr>
                <w:rFonts w:ascii="Arial" w:hAnsi="Arial" w:cs="Arial"/>
                <w:color w:val="auto"/>
                <w:sz w:val="18"/>
                <w:szCs w:val="18"/>
              </w:rPr>
              <w:t>7</w:t>
            </w:r>
            <w:r w:rsidR="00606212">
              <w:rPr>
                <w:rFonts w:ascii="Arial" w:hAnsi="Arial" w:cs="Arial"/>
                <w:color w:val="auto"/>
                <w:sz w:val="18"/>
                <w:szCs w:val="18"/>
              </w:rPr>
              <w:t>-</w:t>
            </w:r>
            <w:r>
              <w:rPr>
                <w:rFonts w:ascii="Arial" w:hAnsi="Arial" w:cs="Arial"/>
                <w:color w:val="auto"/>
                <w:sz w:val="18"/>
                <w:szCs w:val="18"/>
              </w:rPr>
              <w:t>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480C03C" w:rsidR="00930A31" w:rsidRPr="00930A31" w:rsidRDefault="000F4289" w:rsidP="00077B44">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276EC33" w:rsidR="00930A31" w:rsidRPr="00930A31" w:rsidRDefault="000F4289" w:rsidP="00077B44">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4D1AAE9" w:rsidR="00930A31" w:rsidRPr="00930A31" w:rsidRDefault="000F4289" w:rsidP="00077B44">
            <w:pPr>
              <w:pStyle w:val="Default"/>
              <w:spacing w:before="40" w:after="40"/>
              <w:rPr>
                <w:rFonts w:ascii="Arial" w:hAnsi="Arial" w:cs="Arial"/>
                <w:color w:val="auto"/>
                <w:sz w:val="18"/>
                <w:szCs w:val="18"/>
              </w:rPr>
            </w:pPr>
            <w:r>
              <w:rPr>
                <w:rFonts w:ascii="Arial" w:hAnsi="Arial" w:cs="Arial"/>
                <w:color w:val="auto"/>
                <w:sz w:val="18"/>
                <w:szCs w:val="18"/>
              </w:rPr>
              <w:t>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0F4289"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0F4289" w:rsidRPr="00930A31" w:rsidRDefault="000F4289" w:rsidP="000F4289">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0F4289" w:rsidRPr="00930A31" w:rsidRDefault="000F4289" w:rsidP="000F4289">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0F4289" w:rsidRPr="00930A31" w:rsidRDefault="000F4289" w:rsidP="000F4289">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1E0587D" w:rsidR="000F4289" w:rsidRPr="00930A31" w:rsidRDefault="000F4289" w:rsidP="000F4289">
            <w:pPr>
              <w:pStyle w:val="Default"/>
              <w:spacing w:before="40" w:after="40"/>
              <w:rPr>
                <w:rFonts w:ascii="Arial" w:hAnsi="Arial" w:cs="Arial"/>
                <w:color w:val="auto"/>
                <w:sz w:val="18"/>
                <w:szCs w:val="18"/>
              </w:rPr>
            </w:pPr>
            <w:r>
              <w:rPr>
                <w:rFonts w:ascii="Arial" w:hAnsi="Arial" w:cs="Arial"/>
                <w:color w:val="auto"/>
                <w:sz w:val="18"/>
                <w:szCs w:val="18"/>
              </w:rPr>
              <w:t>N/A</w:t>
            </w:r>
          </w:p>
        </w:tc>
      </w:tr>
      <w:tr w:rsidR="000F4289"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0F4289" w:rsidRPr="00930A31" w:rsidRDefault="000F4289" w:rsidP="000F428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0F4289" w:rsidRPr="00930A31" w:rsidRDefault="000F4289" w:rsidP="000F4289">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0F4289" w:rsidRPr="00930A31" w:rsidRDefault="000F4289" w:rsidP="000F4289">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5876C01" w:rsidR="000F4289" w:rsidRPr="00930A31" w:rsidRDefault="000F4289" w:rsidP="000F4289">
            <w:pPr>
              <w:pStyle w:val="Default"/>
              <w:spacing w:before="40" w:after="40"/>
              <w:rPr>
                <w:rFonts w:ascii="Arial" w:hAnsi="Arial" w:cs="Arial"/>
                <w:color w:val="auto"/>
                <w:sz w:val="18"/>
                <w:szCs w:val="18"/>
              </w:rPr>
            </w:pPr>
            <w:r>
              <w:rPr>
                <w:rFonts w:ascii="Arial" w:hAnsi="Arial" w:cs="Arial"/>
                <w:color w:val="auto"/>
                <w:sz w:val="18"/>
                <w:szCs w:val="18"/>
              </w:rPr>
              <w:t>N/A</w:t>
            </w:r>
          </w:p>
        </w:tc>
      </w:tr>
      <w:tr w:rsidR="000F4289"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0F4289" w:rsidRPr="00930A31" w:rsidRDefault="000F4289" w:rsidP="000F428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0F4289" w:rsidRPr="00930A31" w:rsidRDefault="000F4289" w:rsidP="000F4289">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0F4289" w:rsidRPr="00930A31" w:rsidRDefault="000F4289" w:rsidP="000F4289">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318874A" w:rsidR="000F4289" w:rsidRPr="00930A31" w:rsidRDefault="000F4289" w:rsidP="000F4289">
            <w:pPr>
              <w:pStyle w:val="Default"/>
              <w:spacing w:before="40" w:after="40"/>
              <w:rPr>
                <w:rFonts w:ascii="Arial" w:hAnsi="Arial" w:cs="Arial"/>
                <w:color w:val="auto"/>
                <w:sz w:val="18"/>
                <w:szCs w:val="18"/>
              </w:rPr>
            </w:pPr>
            <w:r>
              <w:rPr>
                <w:rFonts w:ascii="Arial" w:hAnsi="Arial" w:cs="Arial"/>
                <w:color w:val="auto"/>
                <w:sz w:val="18"/>
                <w:szCs w:val="18"/>
              </w:rPr>
              <w:t>N/A</w:t>
            </w:r>
          </w:p>
        </w:tc>
      </w:tr>
      <w:tr w:rsidR="000F4289"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F4289" w:rsidRPr="00930A31" w:rsidRDefault="000F4289" w:rsidP="000F4289">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F4289" w:rsidRPr="00930A31" w:rsidRDefault="000F4289" w:rsidP="000F4289">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F4289" w:rsidRPr="00930A31" w:rsidRDefault="000F4289" w:rsidP="000F4289">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C8CA20E" w:rsidR="000F4289" w:rsidRPr="00930A31" w:rsidRDefault="000F4289" w:rsidP="000F4289">
            <w:pPr>
              <w:pStyle w:val="Default"/>
              <w:spacing w:before="40" w:after="40"/>
              <w:rPr>
                <w:rFonts w:ascii="Arial" w:hAnsi="Arial" w:cs="Arial"/>
                <w:color w:val="auto"/>
                <w:sz w:val="18"/>
                <w:szCs w:val="18"/>
              </w:rPr>
            </w:pPr>
            <w:r>
              <w:rPr>
                <w:rFonts w:ascii="Arial" w:hAnsi="Arial" w:cs="Arial"/>
                <w:color w:val="auto"/>
                <w:sz w:val="18"/>
                <w:szCs w:val="18"/>
              </w:rPr>
              <w:t>N/A</w:t>
            </w:r>
          </w:p>
        </w:tc>
      </w:tr>
      <w:tr w:rsidR="000F4289"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F4289" w:rsidRPr="00930A31" w:rsidRDefault="000F4289" w:rsidP="000F4289">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F4289" w:rsidRPr="00930A31" w:rsidRDefault="000F4289" w:rsidP="000F4289">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F4289" w:rsidRPr="00930A31" w:rsidRDefault="000F4289" w:rsidP="000F4289">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1F44330" w:rsidR="000F4289" w:rsidRPr="00930A31" w:rsidRDefault="000F4289" w:rsidP="000F4289">
            <w:pPr>
              <w:pStyle w:val="Default"/>
              <w:spacing w:before="40" w:after="40"/>
              <w:rPr>
                <w:rFonts w:ascii="Arial" w:hAnsi="Arial" w:cs="Arial"/>
                <w:color w:val="auto"/>
                <w:sz w:val="18"/>
                <w:szCs w:val="18"/>
              </w:rPr>
            </w:pPr>
            <w:r>
              <w:rPr>
                <w:rFonts w:ascii="Arial" w:hAnsi="Arial" w:cs="Arial"/>
                <w:color w:val="auto"/>
                <w:sz w:val="18"/>
                <w:szCs w:val="18"/>
              </w:rPr>
              <w:t>N/A</w:t>
            </w:r>
          </w:p>
        </w:tc>
      </w:tr>
      <w:tr w:rsidR="000F4289"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F4289" w:rsidRPr="00930A31" w:rsidRDefault="000F4289" w:rsidP="000F4289">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F4289" w:rsidRPr="00930A31" w:rsidRDefault="000F4289" w:rsidP="000F4289">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F4289" w:rsidRPr="00930A31" w:rsidRDefault="000F4289" w:rsidP="000F4289">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132AD59" w:rsidR="000F4289" w:rsidRPr="00930A31" w:rsidRDefault="000F4289" w:rsidP="000F4289">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0E2C4BA" w14:textId="77777777" w:rsidR="004B04BE" w:rsidRDefault="004B04BE">
      <w:r>
        <w:separator/>
      </w:r>
    </w:p>
  </w:endnote>
  <w:endnote w:type="continuationSeparator" w:id="0">
    <w:p w14:paraId="094972EC" w14:textId="77777777" w:rsidR="004B04BE" w:rsidRDefault="004B04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B74AAB8" w14:textId="77777777" w:rsidR="004B04BE" w:rsidRDefault="004B04BE">
      <w:r>
        <w:separator/>
      </w:r>
    </w:p>
  </w:footnote>
  <w:footnote w:type="continuationSeparator" w:id="0">
    <w:p w14:paraId="6BDAA532" w14:textId="77777777" w:rsidR="004B04BE" w:rsidRDefault="004B04B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6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zY1NDAyNLWwNDE0sjBW0lEKTi0uzszPAykwrAUAucBl3CwAAAA="/>
  </w:docVars>
  <w:rsids>
    <w:rsidRoot w:val="00256BAF"/>
    <w:rsid w:val="00077B44"/>
    <w:rsid w:val="000F4289"/>
    <w:rsid w:val="00152CDB"/>
    <w:rsid w:val="0018323E"/>
    <w:rsid w:val="00190C83"/>
    <w:rsid w:val="002275F3"/>
    <w:rsid w:val="00246C93"/>
    <w:rsid w:val="00256BAF"/>
    <w:rsid w:val="002A2A06"/>
    <w:rsid w:val="002F1ECA"/>
    <w:rsid w:val="003103C2"/>
    <w:rsid w:val="003516AD"/>
    <w:rsid w:val="00363B8D"/>
    <w:rsid w:val="00373F00"/>
    <w:rsid w:val="003760FB"/>
    <w:rsid w:val="003B79FF"/>
    <w:rsid w:val="00400A0B"/>
    <w:rsid w:val="004033C1"/>
    <w:rsid w:val="00443C1D"/>
    <w:rsid w:val="00461576"/>
    <w:rsid w:val="004B04BE"/>
    <w:rsid w:val="004C1685"/>
    <w:rsid w:val="005078EE"/>
    <w:rsid w:val="00550BF1"/>
    <w:rsid w:val="0059028D"/>
    <w:rsid w:val="005979B8"/>
    <w:rsid w:val="00606212"/>
    <w:rsid w:val="00640172"/>
    <w:rsid w:val="006743A4"/>
    <w:rsid w:val="006E5FE2"/>
    <w:rsid w:val="006F3BA6"/>
    <w:rsid w:val="00726794"/>
    <w:rsid w:val="00762EBB"/>
    <w:rsid w:val="0077253C"/>
    <w:rsid w:val="008412D5"/>
    <w:rsid w:val="008A3EAE"/>
    <w:rsid w:val="008E2C91"/>
    <w:rsid w:val="00930A31"/>
    <w:rsid w:val="00947707"/>
    <w:rsid w:val="009827E5"/>
    <w:rsid w:val="00A215D2"/>
    <w:rsid w:val="00A86593"/>
    <w:rsid w:val="00AB79CE"/>
    <w:rsid w:val="00AE4BBD"/>
    <w:rsid w:val="00B51910"/>
    <w:rsid w:val="00B730D1"/>
    <w:rsid w:val="00C22710"/>
    <w:rsid w:val="00D95D84"/>
    <w:rsid w:val="00DC4F19"/>
    <w:rsid w:val="00E324A8"/>
    <w:rsid w:val="00E66E3A"/>
    <w:rsid w:val="00E9552B"/>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3</TotalTime>
  <Pages>2</Pages>
  <Words>1041</Words>
  <Characters>5940</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9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mmar Tarig Elgadi</cp:lastModifiedBy>
  <cp:revision>29</cp:revision>
  <cp:lastPrinted>2020-11-24T03:02:00Z</cp:lastPrinted>
  <dcterms:created xsi:type="dcterms:W3CDTF">2020-11-24T03:02:00Z</dcterms:created>
  <dcterms:modified xsi:type="dcterms:W3CDTF">2024-11-09T18:46:00Z</dcterms:modified>
</cp:coreProperties>
</file>